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hAnsi="Times New Roman" w:cs="Times New Roman"/>
          <w:sz w:val="24"/>
          <w:szCs w:val="24"/>
        </w:rPr>
        <w:id w:val="-717896466"/>
        <w:placeholder>
          <w:docPart w:val="829C759805C846F4B1FE75A0B536485A"/>
        </w:placeholder>
        <w:docPartList>
          <w:docPartGallery w:val="Quick Parts"/>
        </w:docPartList>
      </w:sdtPr>
      <w:sdtEndPr/>
      <w:sdtContent>
        <w:p w14:paraId="2F161FFC" w14:textId="77777777" w:rsidR="00670916" w:rsidRDefault="00670916" w:rsidP="00670916">
          <w:pPr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4934F2C3" wp14:editId="0F51F7D0">
                <wp:extent cx="2030681" cy="2184314"/>
                <wp:effectExtent l="0" t="0" r="8255" b="6985"/>
                <wp:docPr id="12" name="Pictur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3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355" r="21554"/>
                        <a:stretch/>
                      </pic:blipFill>
                      <pic:spPr bwMode="auto">
                        <a:xfrm>
                          <a:off x="0" y="0"/>
                          <a:ext cx="2042734" cy="219727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569C994A" wp14:editId="50B18499">
                <wp:extent cx="2018805" cy="2291080"/>
                <wp:effectExtent l="0" t="0" r="635" b="0"/>
                <wp:docPr id="13" name="Pictur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5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352" r="23150"/>
                        <a:stretch/>
                      </pic:blipFill>
                      <pic:spPr bwMode="auto">
                        <a:xfrm>
                          <a:off x="0" y="0"/>
                          <a:ext cx="2030836" cy="23047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4538BDD2" wp14:editId="2CD6EBC5">
                <wp:extent cx="1828800" cy="2277787"/>
                <wp:effectExtent l="0" t="0" r="0" b="8255"/>
                <wp:docPr id="14" name="Pictur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7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6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3954" r="22751"/>
                        <a:stretch/>
                      </pic:blipFill>
                      <pic:spPr bwMode="auto">
                        <a:xfrm>
                          <a:off x="0" y="0"/>
                          <a:ext cx="1838041" cy="22892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4C1FAD2C" wp14:editId="76434B32">
                <wp:extent cx="1911350" cy="2253049"/>
                <wp:effectExtent l="0" t="0" r="0" b="0"/>
                <wp:docPr id="15" name="Picture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9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754" r="22951"/>
                        <a:stretch/>
                      </pic:blipFill>
                      <pic:spPr bwMode="auto">
                        <a:xfrm>
                          <a:off x="0" y="0"/>
                          <a:ext cx="1925637" cy="226989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  <w:p w14:paraId="7E906B6D" w14:textId="77777777" w:rsidR="00670916" w:rsidRDefault="00670916" w:rsidP="00670916">
          <w:pPr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0EA8B1AE" wp14:editId="78B52511">
                <wp:extent cx="2042160" cy="1910783"/>
                <wp:effectExtent l="0" t="0" r="0" b="0"/>
                <wp:docPr id="16" name="Picture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1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3954" r="22751"/>
                        <a:stretch/>
                      </pic:blipFill>
                      <pic:spPr bwMode="auto">
                        <a:xfrm>
                          <a:off x="0" y="0"/>
                          <a:ext cx="2050469" cy="19185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585BFA9B" wp14:editId="5BA9E8D8">
                <wp:extent cx="2125683" cy="1935480"/>
                <wp:effectExtent l="0" t="0" r="8255" b="7620"/>
                <wp:docPr id="17" name="Pictur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3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9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553" r="21953"/>
                        <a:stretch/>
                      </pic:blipFill>
                      <pic:spPr bwMode="auto">
                        <a:xfrm>
                          <a:off x="0" y="0"/>
                          <a:ext cx="2132018" cy="194124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20568CD3" wp14:editId="336532C6">
                <wp:extent cx="1923803" cy="1910715"/>
                <wp:effectExtent l="0" t="0" r="635" b="0"/>
                <wp:docPr id="18" name="Pictur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5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954" r="22352"/>
                        <a:stretch/>
                      </pic:blipFill>
                      <pic:spPr bwMode="auto">
                        <a:xfrm>
                          <a:off x="0" y="0"/>
                          <a:ext cx="1937882" cy="192469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4C59B1A4" wp14:editId="2800C702">
                <wp:extent cx="2220193" cy="1876095"/>
                <wp:effectExtent l="0" t="0" r="8890" b="0"/>
                <wp:docPr id="19" name="Pictur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7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952" r="22153"/>
                        <a:stretch/>
                      </pic:blipFill>
                      <pic:spPr bwMode="auto">
                        <a:xfrm>
                          <a:off x="0" y="0"/>
                          <a:ext cx="2229160" cy="188367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  <w:p w14:paraId="6C05459E" w14:textId="77777777" w:rsidR="00670916" w:rsidRDefault="00670916" w:rsidP="00670916">
          <w:pPr>
            <w:autoSpaceDE w:val="0"/>
            <w:autoSpaceDN w:val="0"/>
            <w:adjustRightInd w:val="0"/>
            <w:spacing w:after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40DF56D1" wp14:editId="10816301">
                <wp:extent cx="2070100" cy="1887833"/>
                <wp:effectExtent l="0" t="0" r="6350" b="0"/>
                <wp:docPr id="20" name="Picture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9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555" r="22352"/>
                        <a:stretch/>
                      </pic:blipFill>
                      <pic:spPr bwMode="auto">
                        <a:xfrm>
                          <a:off x="0" y="0"/>
                          <a:ext cx="2081235" cy="189798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041A19C2" wp14:editId="3CF9F288">
                <wp:extent cx="2000250" cy="1935015"/>
                <wp:effectExtent l="0" t="0" r="0" b="8255"/>
                <wp:docPr id="21" name="Pictur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1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554" r="22951"/>
                        <a:stretch/>
                      </pic:blipFill>
                      <pic:spPr bwMode="auto">
                        <a:xfrm>
                          <a:off x="0" y="0"/>
                          <a:ext cx="2008154" cy="194266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  </w:t>
          </w:r>
          <w:r>
            <w:rPr>
              <w:rFonts w:ascii="Times New Roman" w:hAnsi="Times New Roman" w:cs="Times New Roman"/>
              <w:noProof/>
              <w:sz w:val="24"/>
              <w:szCs w:val="24"/>
            </w:rPr>
            <w:drawing>
              <wp:inline distT="0" distB="0" distL="0" distR="0" wp14:anchorId="51C50658" wp14:editId="7E5CBF95">
                <wp:extent cx="2139950" cy="1969135"/>
                <wp:effectExtent l="0" t="0" r="0" b="0"/>
                <wp:docPr id="22" name="Picture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3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1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4355" r="22352"/>
                        <a:stretch/>
                      </pic:blipFill>
                      <pic:spPr bwMode="auto">
                        <a:xfrm>
                          <a:off x="0" y="0"/>
                          <a:ext cx="2149156" cy="197760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sdtContent>
    </w:sdt>
    <w:p w14:paraId="7ECCE49F" w14:textId="1201B62C" w:rsidR="002532AA" w:rsidRPr="005C7078" w:rsidRDefault="00670916" w:rsidP="005C70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F5126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47320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7320C">
        <w:rPr>
          <w:rFonts w:ascii="Times New Roman" w:hAnsi="Times New Roman" w:cs="Times New Roman"/>
          <w:sz w:val="24"/>
          <w:szCs w:val="24"/>
        </w:rPr>
        <w:t>Calibration plot of the anthropometric measures based on the contingency table for Hosmer-</w:t>
      </w:r>
      <w:proofErr w:type="spellStart"/>
      <w:r w:rsidRPr="0047320C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47320C">
        <w:rPr>
          <w:rFonts w:ascii="Times New Roman" w:hAnsi="Times New Roman" w:cs="Times New Roman"/>
          <w:sz w:val="24"/>
          <w:szCs w:val="24"/>
        </w:rPr>
        <w:t xml:space="preserve"> statistic</w:t>
      </w:r>
      <w:r>
        <w:rPr>
          <w:rFonts w:ascii="Times New Roman" w:hAnsi="Times New Roman" w:cs="Times New Roman"/>
          <w:sz w:val="24"/>
          <w:szCs w:val="24"/>
        </w:rPr>
        <w:t xml:space="preserve"> among males </w:t>
      </w:r>
    </w:p>
    <w:sectPr w:rsidR="002532AA" w:rsidRPr="005C7078" w:rsidSect="00670916">
      <w:pgSz w:w="15840" w:h="12240" w:orient="landscape"/>
      <w:pgMar w:top="360" w:right="389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EDD"/>
    <w:rsid w:val="000E45C9"/>
    <w:rsid w:val="002532AA"/>
    <w:rsid w:val="0034692D"/>
    <w:rsid w:val="00371E6E"/>
    <w:rsid w:val="003F5126"/>
    <w:rsid w:val="0045430E"/>
    <w:rsid w:val="004E57B6"/>
    <w:rsid w:val="00534680"/>
    <w:rsid w:val="0055149D"/>
    <w:rsid w:val="005C7078"/>
    <w:rsid w:val="00670916"/>
    <w:rsid w:val="00955896"/>
    <w:rsid w:val="00C41C15"/>
    <w:rsid w:val="00C4282B"/>
    <w:rsid w:val="00CF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DE4F3"/>
  <w15:chartTrackingRefBased/>
  <w15:docId w15:val="{651A37AB-A264-4C16-BFEF-282D7551E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3EDD"/>
    <w:rPr>
      <w:color w:val="808080"/>
    </w:rPr>
  </w:style>
  <w:style w:type="table" w:styleId="TableGrid">
    <w:name w:val="Table Grid"/>
    <w:basedOn w:val="TableNormal"/>
    <w:uiPriority w:val="39"/>
    <w:rsid w:val="0045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glossaryDocument" Target="glossary/document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29C759805C846F4B1FE75A0B53648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2DC653-6EAB-4E1F-8127-873CFE974EC6}"/>
      </w:docPartPr>
      <w:docPartBody>
        <w:p w:rsidR="00542C2F" w:rsidRDefault="00661572" w:rsidP="00661572">
          <w:pPr>
            <w:pStyle w:val="829C759805C846F4B1FE75A0B536485A"/>
          </w:pPr>
          <w:r w:rsidRPr="00CB7096">
            <w:rPr>
              <w:rStyle w:val="PlaceholderText"/>
            </w:rPr>
            <w:t>Choose a building block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190"/>
    <w:rsid w:val="003553B2"/>
    <w:rsid w:val="00542C2F"/>
    <w:rsid w:val="005A7935"/>
    <w:rsid w:val="00661572"/>
    <w:rsid w:val="006F3CDD"/>
    <w:rsid w:val="009B0AF7"/>
    <w:rsid w:val="00AF1190"/>
    <w:rsid w:val="00F4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1572"/>
    <w:rPr>
      <w:color w:val="808080"/>
    </w:rPr>
  </w:style>
  <w:style w:type="paragraph" w:customStyle="1" w:styleId="829C759805C846F4B1FE75A0B536485A">
    <w:name w:val="829C759805C846F4B1FE75A0B536485A"/>
    <w:rsid w:val="006615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Rana Rizk</cp:lastModifiedBy>
  <cp:revision>9</cp:revision>
  <dcterms:created xsi:type="dcterms:W3CDTF">2023-11-15T15:22:00Z</dcterms:created>
  <dcterms:modified xsi:type="dcterms:W3CDTF">2023-12-02T11:00:00Z</dcterms:modified>
</cp:coreProperties>
</file>